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47F3" w:rsidRPr="009E7C5E" w:rsidRDefault="001647F3" w:rsidP="001647F3">
      <w:pPr>
        <w:rPr>
          <w:b/>
        </w:rPr>
      </w:pPr>
      <w:r>
        <w:rPr>
          <w:b/>
        </w:rPr>
        <w:t>Table S10</w:t>
      </w:r>
      <w:r w:rsidRPr="009E7C5E">
        <w:rPr>
          <w:b/>
        </w:rPr>
        <w:t>. Oligonucleo</w:t>
      </w:r>
      <w:r>
        <w:rPr>
          <w:b/>
        </w:rPr>
        <w:t>tide primers used for real-time PCR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1983"/>
        <w:gridCol w:w="5670"/>
      </w:tblGrid>
      <w:tr w:rsidR="001647F3" w:rsidRPr="009E7C5E" w:rsidTr="009F1ABC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1647F3" w:rsidRPr="004D3A44" w:rsidRDefault="001647F3" w:rsidP="009F1ABC">
            <w:pPr>
              <w:rPr>
                <w:b/>
              </w:rPr>
            </w:pPr>
            <w:r w:rsidRPr="004D3A44">
              <w:rPr>
                <w:b/>
              </w:rPr>
              <w:t>Primer</w:t>
            </w:r>
          </w:p>
        </w:tc>
        <w:tc>
          <w:tcPr>
            <w:tcW w:w="0" w:type="auto"/>
            <w:shd w:val="clear" w:color="auto" w:fill="auto"/>
            <w:noWrap/>
          </w:tcPr>
          <w:p w:rsidR="001647F3" w:rsidRPr="004D3A44" w:rsidRDefault="001647F3" w:rsidP="009F1ABC">
            <w:pPr>
              <w:rPr>
                <w:b/>
              </w:rPr>
            </w:pPr>
            <w:r w:rsidRPr="004D3A44">
              <w:rPr>
                <w:b/>
              </w:rPr>
              <w:t>Sequence</w:t>
            </w:r>
          </w:p>
        </w:tc>
      </w:tr>
      <w:tr w:rsidR="001647F3" w:rsidRPr="009E7C5E" w:rsidTr="009F1AB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1647F3" w:rsidRPr="009E7C5E" w:rsidRDefault="001647F3" w:rsidP="009F1ABC">
            <w:proofErr w:type="spellStart"/>
            <w:proofErr w:type="gramStart"/>
            <w:r w:rsidRPr="009E7C5E">
              <w:t>atlA</w:t>
            </w:r>
            <w:proofErr w:type="spellEnd"/>
            <w:proofErr w:type="gramEnd"/>
            <w:r w:rsidRPr="009E7C5E">
              <w:t xml:space="preserve"> 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647F3" w:rsidRPr="009E7C5E" w:rsidRDefault="001647F3" w:rsidP="009F1ABC">
            <w:r w:rsidRPr="009E7C5E">
              <w:t>GGTTTCGACGGTGTTGTTGG</w:t>
            </w:r>
          </w:p>
        </w:tc>
      </w:tr>
      <w:tr w:rsidR="001647F3" w:rsidRPr="009E7C5E" w:rsidTr="009F1AB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1647F3" w:rsidRPr="009E7C5E" w:rsidRDefault="001647F3" w:rsidP="009F1ABC">
            <w:proofErr w:type="spellStart"/>
            <w:proofErr w:type="gramStart"/>
            <w:r w:rsidRPr="009E7C5E">
              <w:t>atlA</w:t>
            </w:r>
            <w:proofErr w:type="spellEnd"/>
            <w:proofErr w:type="gramEnd"/>
            <w:r w:rsidRPr="009E7C5E">
              <w:t xml:space="preserve"> 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647F3" w:rsidRPr="009E7C5E" w:rsidRDefault="001647F3" w:rsidP="009F1ABC">
            <w:r w:rsidRPr="009E7C5E">
              <w:t>TTATCTTGGGGTGTCGGTGC</w:t>
            </w:r>
          </w:p>
        </w:tc>
      </w:tr>
      <w:tr w:rsidR="001647F3" w:rsidRPr="009E7C5E" w:rsidTr="009F1AB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1647F3" w:rsidRPr="009E7C5E" w:rsidRDefault="001647F3" w:rsidP="009F1ABC">
            <w:r w:rsidRPr="009E7C5E">
              <w:t>SGATL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647F3" w:rsidRPr="009E7C5E" w:rsidRDefault="001647F3" w:rsidP="009F1ABC">
            <w:r w:rsidRPr="009E7C5E">
              <w:t>ACAGCTAGAACTTCTCCGTATTT</w:t>
            </w:r>
          </w:p>
        </w:tc>
      </w:tr>
      <w:tr w:rsidR="001647F3" w:rsidRPr="009E7C5E" w:rsidTr="009F1AB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1647F3" w:rsidRPr="009E7C5E" w:rsidRDefault="001647F3" w:rsidP="009F1ABC">
            <w:r w:rsidRPr="009E7C5E">
              <w:t>SGATL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647F3" w:rsidRPr="009E7C5E" w:rsidRDefault="001647F3" w:rsidP="009F1ABC">
            <w:r w:rsidRPr="009E7C5E">
              <w:t>GTTGACTTGTGATGTACCCTTTC</w:t>
            </w:r>
          </w:p>
        </w:tc>
      </w:tr>
      <w:tr w:rsidR="001647F3" w:rsidRPr="009E7C5E" w:rsidTr="009F1AB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1647F3" w:rsidRPr="009E7C5E" w:rsidRDefault="001647F3" w:rsidP="009F1ABC">
            <w:proofErr w:type="spellStart"/>
            <w:proofErr w:type="gramStart"/>
            <w:r w:rsidRPr="009E7C5E">
              <w:t>lrgA</w:t>
            </w:r>
            <w:proofErr w:type="spellEnd"/>
            <w:proofErr w:type="gramEnd"/>
            <w:r w:rsidRPr="009E7C5E">
              <w:t xml:space="preserve"> set 4 forwar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647F3" w:rsidRPr="009E7C5E" w:rsidRDefault="001647F3" w:rsidP="009F1ABC">
            <w:r w:rsidRPr="009E7C5E">
              <w:t>GCCAATTCCTATGCCTGGATCAGT</w:t>
            </w:r>
          </w:p>
        </w:tc>
      </w:tr>
      <w:tr w:rsidR="001647F3" w:rsidRPr="009E7C5E" w:rsidTr="009F1AB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1647F3" w:rsidRPr="009E7C5E" w:rsidRDefault="001647F3" w:rsidP="009F1ABC">
            <w:proofErr w:type="spellStart"/>
            <w:proofErr w:type="gramStart"/>
            <w:r w:rsidRPr="009E7C5E">
              <w:t>lrgA</w:t>
            </w:r>
            <w:proofErr w:type="spellEnd"/>
            <w:proofErr w:type="gramEnd"/>
            <w:r w:rsidRPr="009E7C5E">
              <w:t xml:space="preserve"> set 4 rever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647F3" w:rsidRPr="009E7C5E" w:rsidRDefault="001647F3" w:rsidP="009F1ABC">
            <w:r w:rsidRPr="009E7C5E">
              <w:t>TCGACTTCGCCTAACTTAACAGCACC</w:t>
            </w:r>
          </w:p>
        </w:tc>
      </w:tr>
      <w:tr w:rsidR="001647F3" w:rsidRPr="009E7C5E" w:rsidTr="009F1AB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1647F3" w:rsidRPr="009E7C5E" w:rsidRDefault="001647F3" w:rsidP="009F1ABC">
            <w:proofErr w:type="spellStart"/>
            <w:proofErr w:type="gramStart"/>
            <w:r w:rsidRPr="009E7C5E">
              <w:t>lytS</w:t>
            </w:r>
            <w:proofErr w:type="spellEnd"/>
            <w:proofErr w:type="gramEnd"/>
            <w:r w:rsidRPr="009E7C5E">
              <w:t xml:space="preserve"> 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647F3" w:rsidRPr="009E7C5E" w:rsidRDefault="001647F3" w:rsidP="009F1ABC">
            <w:r w:rsidRPr="009E7C5E">
              <w:t>TTGTAGTCATCCGAATTGCCCGCTTAGAGCA</w:t>
            </w:r>
          </w:p>
        </w:tc>
      </w:tr>
      <w:tr w:rsidR="001647F3" w:rsidRPr="009E7C5E" w:rsidTr="009F1AB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1647F3" w:rsidRPr="009E7C5E" w:rsidRDefault="001647F3" w:rsidP="009F1ABC">
            <w:proofErr w:type="spellStart"/>
            <w:proofErr w:type="gramStart"/>
            <w:r w:rsidRPr="009E7C5E">
              <w:t>lytS</w:t>
            </w:r>
            <w:proofErr w:type="spellEnd"/>
            <w:proofErr w:type="gramEnd"/>
            <w:r w:rsidRPr="009E7C5E">
              <w:t xml:space="preserve"> 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647F3" w:rsidRPr="009E7C5E" w:rsidRDefault="001647F3" w:rsidP="009F1ABC">
            <w:r w:rsidRPr="009E7C5E">
              <w:t>AACTTACTTTGCGTTTCGGCTTCACCAAGTTCAA</w:t>
            </w:r>
          </w:p>
        </w:tc>
      </w:tr>
      <w:tr w:rsidR="001647F3" w:rsidRPr="009E7C5E" w:rsidTr="009F1ABC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1647F3" w:rsidRPr="009E7C5E" w:rsidRDefault="001647F3" w:rsidP="009F1ABC">
            <w:r w:rsidRPr="009E7C5E">
              <w:t>NWMN_0429 F</w:t>
            </w:r>
          </w:p>
        </w:tc>
        <w:tc>
          <w:tcPr>
            <w:tcW w:w="0" w:type="auto"/>
            <w:shd w:val="clear" w:color="auto" w:fill="auto"/>
            <w:noWrap/>
          </w:tcPr>
          <w:p w:rsidR="001647F3" w:rsidRPr="009E7C5E" w:rsidRDefault="001647F3" w:rsidP="009F1ABC">
            <w:r w:rsidRPr="009E7C5E">
              <w:t>ATGCGGCTACAACTCACACA</w:t>
            </w:r>
          </w:p>
        </w:tc>
      </w:tr>
      <w:tr w:rsidR="001647F3" w:rsidRPr="009E7C5E" w:rsidTr="009F1ABC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1647F3" w:rsidRPr="009E7C5E" w:rsidRDefault="001647F3" w:rsidP="009F1ABC">
            <w:r w:rsidRPr="009E7C5E">
              <w:t>NWMN_0429 R</w:t>
            </w:r>
          </w:p>
        </w:tc>
        <w:tc>
          <w:tcPr>
            <w:tcW w:w="0" w:type="auto"/>
            <w:shd w:val="clear" w:color="auto" w:fill="auto"/>
            <w:noWrap/>
          </w:tcPr>
          <w:p w:rsidR="001647F3" w:rsidRPr="009E7C5E" w:rsidRDefault="001647F3" w:rsidP="009F1ABC">
            <w:r w:rsidRPr="009E7C5E">
              <w:t>ATTGCTCGCAGCGTTACTTG</w:t>
            </w:r>
          </w:p>
        </w:tc>
      </w:tr>
      <w:tr w:rsidR="001647F3" w:rsidRPr="009E7C5E" w:rsidTr="009F1ABC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1647F3" w:rsidRPr="009E7C5E" w:rsidRDefault="001647F3" w:rsidP="009F1ABC">
            <w:proofErr w:type="gramStart"/>
            <w:r w:rsidRPr="009E7C5E">
              <w:t>sgarlR1</w:t>
            </w:r>
            <w:proofErr w:type="gramEnd"/>
          </w:p>
        </w:tc>
        <w:tc>
          <w:tcPr>
            <w:tcW w:w="0" w:type="auto"/>
            <w:shd w:val="clear" w:color="auto" w:fill="auto"/>
            <w:noWrap/>
          </w:tcPr>
          <w:p w:rsidR="001647F3" w:rsidRPr="00D10E76" w:rsidRDefault="001647F3" w:rsidP="009F1ABC">
            <w:r w:rsidRPr="009E7C5E">
              <w:t>TTACGGTGCAGACGATTATATAG</w:t>
            </w:r>
          </w:p>
        </w:tc>
      </w:tr>
      <w:tr w:rsidR="001647F3" w:rsidRPr="009E7C5E" w:rsidTr="009F1ABC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1647F3" w:rsidRPr="009E7C5E" w:rsidRDefault="001647F3" w:rsidP="009F1ABC">
            <w:proofErr w:type="gramStart"/>
            <w:r w:rsidRPr="009E7C5E">
              <w:t>sgarlR2</w:t>
            </w:r>
            <w:proofErr w:type="gramEnd"/>
          </w:p>
        </w:tc>
        <w:tc>
          <w:tcPr>
            <w:tcW w:w="0" w:type="auto"/>
            <w:shd w:val="clear" w:color="auto" w:fill="auto"/>
            <w:noWrap/>
          </w:tcPr>
          <w:p w:rsidR="001647F3" w:rsidRDefault="001647F3" w:rsidP="009F1ABC">
            <w:r w:rsidRPr="009E7C5E">
              <w:t>TACCGTTGACATCGATAATATCC</w:t>
            </w:r>
          </w:p>
        </w:tc>
      </w:tr>
      <w:tr w:rsidR="001647F3" w:rsidRPr="009E7C5E" w:rsidTr="009F1AB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1647F3" w:rsidRPr="009E7C5E" w:rsidRDefault="001647F3" w:rsidP="009F1ABC">
            <w:proofErr w:type="spellStart"/>
            <w:r w:rsidRPr="009E7C5E">
              <w:t>SGhu</w:t>
            </w:r>
            <w:proofErr w:type="spellEnd"/>
            <w:r w:rsidRPr="009E7C5E">
              <w:t xml:space="preserve"> 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647F3" w:rsidRPr="009E7C5E" w:rsidRDefault="001647F3" w:rsidP="009F1ABC">
            <w:r w:rsidRPr="009E7C5E">
              <w:t>ATCCAAAACTCACTTGCTAAAGG</w:t>
            </w:r>
          </w:p>
        </w:tc>
      </w:tr>
      <w:tr w:rsidR="001647F3" w:rsidRPr="009E7C5E" w:rsidTr="009F1AB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1647F3" w:rsidRPr="009E7C5E" w:rsidRDefault="001647F3" w:rsidP="009F1ABC">
            <w:proofErr w:type="spellStart"/>
            <w:r w:rsidRPr="009E7C5E">
              <w:t>SGhu</w:t>
            </w:r>
            <w:proofErr w:type="spellEnd"/>
            <w:r w:rsidRPr="009E7C5E">
              <w:t xml:space="preserve"> 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647F3" w:rsidRPr="009E7C5E" w:rsidRDefault="001647F3" w:rsidP="009F1ABC">
            <w:r w:rsidRPr="009E7C5E">
              <w:t>ACCAGCTTTGAATGCTGGAAC</w:t>
            </w:r>
          </w:p>
        </w:tc>
      </w:tr>
      <w:tr w:rsidR="001647F3" w:rsidRPr="009E7C5E" w:rsidTr="009F1AB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1647F3" w:rsidRPr="009E7C5E" w:rsidRDefault="001647F3" w:rsidP="009F1ABC">
            <w:proofErr w:type="spellStart"/>
            <w:r w:rsidRPr="009E7C5E">
              <w:t>SGSae</w:t>
            </w:r>
            <w:proofErr w:type="spellEnd"/>
            <w:r w:rsidRPr="009E7C5E">
              <w:t xml:space="preserve"> R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647F3" w:rsidRPr="009E7C5E" w:rsidRDefault="001647F3" w:rsidP="009F1ABC">
            <w:r w:rsidRPr="009E7C5E">
              <w:t>CTGATCGTGGATGATGAACAA</w:t>
            </w:r>
          </w:p>
        </w:tc>
      </w:tr>
      <w:tr w:rsidR="001647F3" w:rsidRPr="009E7C5E" w:rsidTr="009F1AB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1647F3" w:rsidRPr="009E7C5E" w:rsidRDefault="001647F3" w:rsidP="009F1ABC">
            <w:proofErr w:type="spellStart"/>
            <w:r>
              <w:t>SG</w:t>
            </w:r>
            <w:r w:rsidRPr="009E7C5E">
              <w:t>Sae</w:t>
            </w:r>
            <w:proofErr w:type="spellEnd"/>
            <w:r w:rsidRPr="009E7C5E">
              <w:t xml:space="preserve"> R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647F3" w:rsidRPr="009E7C5E" w:rsidRDefault="001647F3" w:rsidP="009F1ABC">
            <w:r w:rsidRPr="009E7C5E">
              <w:t>CTTCTTTACCGCTAGTTGTCG</w:t>
            </w:r>
          </w:p>
        </w:tc>
      </w:tr>
    </w:tbl>
    <w:p w:rsidR="001647F3" w:rsidRDefault="001647F3" w:rsidP="001647F3"/>
    <w:p w:rsidR="008D008C" w:rsidRDefault="008D008C">
      <w:bookmarkStart w:id="0" w:name="_GoBack"/>
      <w:bookmarkEnd w:id="0"/>
    </w:p>
    <w:sectPr w:rsidR="008D008C" w:rsidSect="00D50F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7F3"/>
    <w:rsid w:val="00023429"/>
    <w:rsid w:val="001647F3"/>
    <w:rsid w:val="00257449"/>
    <w:rsid w:val="00274B0C"/>
    <w:rsid w:val="00394D93"/>
    <w:rsid w:val="0077768B"/>
    <w:rsid w:val="008D008C"/>
    <w:rsid w:val="00B307E0"/>
    <w:rsid w:val="00B91D41"/>
    <w:rsid w:val="00D50F37"/>
    <w:rsid w:val="00F3711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06DD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7F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2342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7F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234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1</Characters>
  <Application>Microsoft Macintosh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Chia</dc:creator>
  <cp:keywords/>
  <dc:description/>
  <cp:lastModifiedBy>Lee Chia</cp:lastModifiedBy>
  <cp:revision>1</cp:revision>
  <dcterms:created xsi:type="dcterms:W3CDTF">2014-12-17T21:39:00Z</dcterms:created>
  <dcterms:modified xsi:type="dcterms:W3CDTF">2014-12-17T21:39:00Z</dcterms:modified>
</cp:coreProperties>
</file>